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38" w:type="dxa"/>
        <w:tblInd w:w="-896" w:type="dxa"/>
        <w:tblLook w:val="04A0" w:firstRow="1" w:lastRow="0" w:firstColumn="1" w:lastColumn="0" w:noHBand="0" w:noVBand="1"/>
      </w:tblPr>
      <w:tblGrid>
        <w:gridCol w:w="8081"/>
        <w:gridCol w:w="1271"/>
        <w:gridCol w:w="1486"/>
      </w:tblGrid>
      <w:tr w:rsidR="001D7B6E" w:rsidRPr="00F22747" w:rsidTr="001D7B6E">
        <w:trPr>
          <w:trHeight w:val="361"/>
        </w:trPr>
        <w:tc>
          <w:tcPr>
            <w:tcW w:w="10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upplementary </w:t>
            </w:r>
            <w:r w:rsidRPr="00CC4A10">
              <w:rPr>
                <w:color w:val="000000"/>
                <w:sz w:val="22"/>
                <w:szCs w:val="22"/>
              </w:rPr>
              <w:t>Table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C4A10">
              <w:rPr>
                <w:color w:val="000000"/>
                <w:sz w:val="22"/>
                <w:szCs w:val="22"/>
              </w:rPr>
              <w:t xml:space="preserve"> Physicians’ knowledge of pertussis presentation, transmission and management. 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 Knowledge statement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Default="001D7B6E" w:rsidP="003A7765">
            <w:pPr>
              <w:jc w:val="center"/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 xml:space="preserve">Incorrectly answered </w:t>
            </w:r>
          </w:p>
          <w:p w:rsidR="001D7B6E" w:rsidRPr="00CC4A10" w:rsidRDefault="001D7B6E" w:rsidP="003A7765">
            <w:pPr>
              <w:jc w:val="center"/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Correctly answered</w:t>
            </w:r>
          </w:p>
          <w:p w:rsidR="001D7B6E" w:rsidRPr="00CC4A10" w:rsidRDefault="001D7B6E" w:rsidP="003A7765">
            <w:pPr>
              <w:jc w:val="center"/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n (%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The primary mode of spread of pertussis is through airborne transmission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27 (68.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58 (31.4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The paroxysmal phase of pertussis is characterized by a “whooping” sound following coughing fits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25 (13.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60 (86.5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High fever is a common symptom of pertussis infection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48 (25.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37 (74.1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The convalescent stage of pertussis can last up to three months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26 (14.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59 (85.9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The main goal of antibiotic therapy in pertussis is to reduce the duration of the contagious period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8 (9.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67 (90.3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Sedation is sometimes used in the PICU to help manage severe coughing episodes in pertussis cases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57 (30.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28 (69.2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Limiting fluid intake is a standard part of supportive care for critically ill patients with pertussis to avoid aspiration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45 (24.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40 (75.7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Immunization against pertussis provides lifelong immunity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53 (28.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32 (71.4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Pertussis outbreaks can occur in communities with high vaccination rates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95 (51.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90 (48.6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The catarrhal stage of pertussis often resembles a common cold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4 (2.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81 (97.8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Cyanosis and apnea are more commonly seen in older children with pertussis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6 (8.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69 (91.4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Antibiotic treatment is most effective when started during the paroxysmal phase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88 (47.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97 (52.4)</w:t>
            </w:r>
          </w:p>
        </w:tc>
      </w:tr>
      <w:tr w:rsidR="001D7B6E" w:rsidRPr="00F22747" w:rsidTr="001D7B6E">
        <w:trPr>
          <w:trHeight w:val="341"/>
        </w:trPr>
        <w:tc>
          <w:tcPr>
            <w:tcW w:w="8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rPr>
                <w:color w:val="000000"/>
                <w:sz w:val="22"/>
                <w:szCs w:val="22"/>
              </w:rPr>
            </w:pPr>
            <w:r w:rsidRPr="00CC4A10">
              <w:rPr>
                <w:color w:val="000000"/>
                <w:sz w:val="22"/>
                <w:szCs w:val="22"/>
              </w:rPr>
              <w:t>Prophylactic antibiotics may be given to close contacts of a pertussis case.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41 (22.2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6E" w:rsidRPr="00CC4A10" w:rsidRDefault="001D7B6E" w:rsidP="003A776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C4A10">
              <w:rPr>
                <w:color w:val="000000" w:themeColor="text1"/>
                <w:sz w:val="22"/>
                <w:szCs w:val="22"/>
              </w:rPr>
              <w:t>144 (77.8)</w:t>
            </w:r>
          </w:p>
        </w:tc>
      </w:tr>
    </w:tbl>
    <w:p w:rsidR="00807FA2" w:rsidRDefault="00807FA2"/>
    <w:sectPr w:rsidR="00807FA2" w:rsidSect="007432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6E"/>
    <w:rsid w:val="0005704F"/>
    <w:rsid w:val="00115D62"/>
    <w:rsid w:val="001511F5"/>
    <w:rsid w:val="00180F6D"/>
    <w:rsid w:val="001B1151"/>
    <w:rsid w:val="001B7BCC"/>
    <w:rsid w:val="001C5A52"/>
    <w:rsid w:val="001D7B6E"/>
    <w:rsid w:val="001F462D"/>
    <w:rsid w:val="001F6830"/>
    <w:rsid w:val="00207026"/>
    <w:rsid w:val="00213458"/>
    <w:rsid w:val="002806CE"/>
    <w:rsid w:val="002C0671"/>
    <w:rsid w:val="002C0E30"/>
    <w:rsid w:val="00316259"/>
    <w:rsid w:val="00362B70"/>
    <w:rsid w:val="00362EB5"/>
    <w:rsid w:val="00363A3F"/>
    <w:rsid w:val="00383B25"/>
    <w:rsid w:val="003A5C15"/>
    <w:rsid w:val="003B6584"/>
    <w:rsid w:val="003C08DC"/>
    <w:rsid w:val="003F6C83"/>
    <w:rsid w:val="00401039"/>
    <w:rsid w:val="0040650B"/>
    <w:rsid w:val="00412CBB"/>
    <w:rsid w:val="00454E83"/>
    <w:rsid w:val="004E1E19"/>
    <w:rsid w:val="0052656D"/>
    <w:rsid w:val="0057152F"/>
    <w:rsid w:val="005C7E3B"/>
    <w:rsid w:val="005D3011"/>
    <w:rsid w:val="005F7AB0"/>
    <w:rsid w:val="006056E1"/>
    <w:rsid w:val="006213F2"/>
    <w:rsid w:val="00674F93"/>
    <w:rsid w:val="00683EA7"/>
    <w:rsid w:val="006E6766"/>
    <w:rsid w:val="00706D47"/>
    <w:rsid w:val="00721105"/>
    <w:rsid w:val="007432C2"/>
    <w:rsid w:val="007505DA"/>
    <w:rsid w:val="00753472"/>
    <w:rsid w:val="007906E8"/>
    <w:rsid w:val="007D14DD"/>
    <w:rsid w:val="00805430"/>
    <w:rsid w:val="00807FA2"/>
    <w:rsid w:val="008208E6"/>
    <w:rsid w:val="008679F6"/>
    <w:rsid w:val="008714AC"/>
    <w:rsid w:val="00895711"/>
    <w:rsid w:val="008973FA"/>
    <w:rsid w:val="008B5590"/>
    <w:rsid w:val="008E6392"/>
    <w:rsid w:val="0092735F"/>
    <w:rsid w:val="009423B6"/>
    <w:rsid w:val="00946BE8"/>
    <w:rsid w:val="009A1EC1"/>
    <w:rsid w:val="00A10FE4"/>
    <w:rsid w:val="00A24587"/>
    <w:rsid w:val="00A33FE2"/>
    <w:rsid w:val="00A53C26"/>
    <w:rsid w:val="00A878C6"/>
    <w:rsid w:val="00AA4255"/>
    <w:rsid w:val="00AD3CAC"/>
    <w:rsid w:val="00B06CE7"/>
    <w:rsid w:val="00B07A35"/>
    <w:rsid w:val="00B40655"/>
    <w:rsid w:val="00C40A3D"/>
    <w:rsid w:val="00C715E8"/>
    <w:rsid w:val="00CA6A52"/>
    <w:rsid w:val="00CC798C"/>
    <w:rsid w:val="00CD16CE"/>
    <w:rsid w:val="00CF6E01"/>
    <w:rsid w:val="00D01366"/>
    <w:rsid w:val="00D40FE0"/>
    <w:rsid w:val="00D80A36"/>
    <w:rsid w:val="00D82B91"/>
    <w:rsid w:val="00E145FA"/>
    <w:rsid w:val="00E63439"/>
    <w:rsid w:val="00E77249"/>
    <w:rsid w:val="00EA5915"/>
    <w:rsid w:val="00F003EA"/>
    <w:rsid w:val="00F4310C"/>
    <w:rsid w:val="00F70D0D"/>
    <w:rsid w:val="00F73EFA"/>
    <w:rsid w:val="00F754B1"/>
    <w:rsid w:val="00FB1B86"/>
    <w:rsid w:val="00F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980358-68E0-BA42-ACC6-4BA188D8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6E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ghounaim</dc:creator>
  <cp:keywords/>
  <dc:description/>
  <cp:lastModifiedBy>Mohammad Alghounaim</cp:lastModifiedBy>
  <cp:revision>1</cp:revision>
  <dcterms:created xsi:type="dcterms:W3CDTF">2025-07-02T16:37:00Z</dcterms:created>
  <dcterms:modified xsi:type="dcterms:W3CDTF">2025-07-02T16:38:00Z</dcterms:modified>
</cp:coreProperties>
</file>